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1C608D">
      <w:r w:rsidRPr="001C608D">
        <w:drawing>
          <wp:inline distT="0" distB="0" distL="0" distR="0" wp14:anchorId="3E63F337" wp14:editId="4411D3EA">
            <wp:extent cx="5274310" cy="16052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08D" w:rsidRPr="001C608D" w:rsidRDefault="001C608D" w:rsidP="001C608D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r w:rsidRPr="001C608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6 </w:t>
      </w:r>
    </w:p>
    <w:p w:rsidR="001C608D" w:rsidRPr="001C608D" w:rsidRDefault="001C608D" w:rsidP="001C608D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1C608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Correlations between the expression of EOGT and immune-suppressive substances (CCR8 (A), LAG3 (B), PDCD1 (C), </w:t>
      </w:r>
      <w:bookmarkStart w:id="0" w:name="_GoBack"/>
      <w:bookmarkEnd w:id="0"/>
      <w:r w:rsidRPr="001C608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TIGIT (D)) that are related to T-cell exhaustion.</w:t>
      </w:r>
    </w:p>
    <w:sectPr w:rsidR="001C608D" w:rsidRPr="001C6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8D"/>
    <w:rsid w:val="001C608D"/>
    <w:rsid w:val="00A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B901F"/>
  <w15:chartTrackingRefBased/>
  <w15:docId w15:val="{F487BB37-C9A1-4264-B42D-212F2C0B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C608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C6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6:00Z</dcterms:created>
  <dcterms:modified xsi:type="dcterms:W3CDTF">2024-03-24T02:47:00Z</dcterms:modified>
</cp:coreProperties>
</file>